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Search Strategies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（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Search Date: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August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13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, 202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4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）</w:t>
      </w:r>
    </w:p>
    <w:tbl>
      <w:tblPr>
        <w:tblW w:w="9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893"/>
        <w:gridCol w:w="6144"/>
        <w:gridCol w:w="1164"/>
      </w:tblGrid>
      <w:tr>
        <w:trPr/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B9BD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Results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ubMed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pStyle w:val="1"/>
              <w:ind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1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trok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[Mesh]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18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701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2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trok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[Title/Abstract] OR 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ovascular acciden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[Title/Abstract] OR 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ovascular disorder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[Title/Abstract] OR 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al infarctio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[Title/Abstract] OR 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al hemorrhag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 xml:space="preserve">"[Title/Abstract]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35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962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3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1 OR #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39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381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4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 xml:space="preserve">arcopenia"[MeSH]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188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5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arcopenia"[Title/Abstract] OR 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muscle los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[Title/Abstract] OR 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muscular atrophy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"[Title/Abstract] OR 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trike w:val="false"/>
                <w:dstrike w:val="false"/>
                <w:sz w:val="22"/>
                <w:szCs w:val="22"/>
                <w:lang w:val="en-US" w:eastAsia="zh-CN"/>
              </w:rPr>
              <w:t>muscle weaknes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 xml:space="preserve">"[Title/Abstract]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770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6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4 OR #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5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784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7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AN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 xml:space="preserve"> #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846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chrane Library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pStyle w:val="1"/>
              <w:ind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1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MeSH descriptor: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trok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] explode all tre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1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639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2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(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trok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ovascular acciden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ovascular disorder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al infarctio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al hemorrhag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”):ti,ab,k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8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769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3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1 OR #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8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900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4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MeSH descriptor: [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arcopenia] explode all tre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936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(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arcopenia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muscle los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muscular atrophy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trike w:val="false"/>
                <w:dstrike w:val="false"/>
                <w:sz w:val="22"/>
                <w:szCs w:val="22"/>
                <w:lang w:val="en-US" w:eastAsia="zh-CN"/>
              </w:rPr>
              <w:t>muscle weaknes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”):ti,ab,k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475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4 OR #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475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#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AN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 xml:space="preserve"> #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329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mbase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trok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:ab,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k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38,034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arcopen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:ab,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k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8,809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#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462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widowControl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  <w:t xml:space="preserve">CINAHL 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trok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00,525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highlight w:val="yellow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arcopeni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,751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highlight w:val="yellow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 AND S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564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  <w:t>Web of Science</w:t>
            </w: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  <w:t>(Core Collection)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trok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(Topic) 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ovascular accid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(Topic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ovascular disorder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(Topic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 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al infar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(Topic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 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cerebral hemorrha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(Topic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84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arcopen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(Topic) 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muscle lo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(Topic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muscular atroph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(Topic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trike w:val="false"/>
                <w:dstrike w:val="false"/>
                <w:sz w:val="22"/>
                <w:szCs w:val="22"/>
                <w:lang w:val="en-US" w:eastAsia="zh-CN"/>
              </w:rPr>
              <w:t>muscle weakne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"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(Topic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71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#1 AND #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1,125</w:t>
            </w:r>
          </w:p>
        </w:tc>
      </w:tr>
      <w:tr>
        <w:trPr/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  <w:t>Scopus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/>
                <w:b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TITLE-ABS-KEY (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troke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68,688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TITLE-ABS-KEY 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arcopenia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6,416</w:t>
            </w:r>
          </w:p>
        </w:tc>
      </w:tr>
      <w:tr>
        <w:trPr>
          <w:trHeight w:val="271" w:hRule="atLeast"/>
        </w:trPr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6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#1 AND #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ind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kern w:val="2"/>
                <w:sz w:val="22"/>
                <w:szCs w:val="22"/>
                <w:lang w:val="en-US" w:eastAsia="zh-CN" w:bidi="ar-SA"/>
              </w:rPr>
              <w:t>53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表段落1"/>
    <w:basedOn w:val="Normal"/>
    <w:qFormat/>
    <w:pPr>
      <w:ind w:firstLine="420"/>
    </w:pPr>
    <w:rPr>
      <w:rFonts w:ascii="宋体" w:hAnsi="宋体" w:eastAsia="宋体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杨</dc:creator>
  <dc:description/>
  <dc:language>en-US</dc:language>
  <cp:lastModifiedBy>yt</cp:lastModifiedBy>
  <dcterms:modified xsi:type="dcterms:W3CDTF">2025-10-13T03:30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3A995E5511487FA6A976B065EC9469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NDBiYTY4MjhhZmZlZTk3NTQ0NjE2NjdlNTY4ODhhNDciLCJ1c2VySWQiOiIyNDQzOTUyODQifQ==</vt:lpwstr>
  </property>
  <property fmtid="{D5CDD505-2E9C-101B-9397-08002B2CF9AE}" pid="5" name="commondata">
    <vt:lpwstr>commondata</vt:lpwstr>
  </property>
</Properties>
</file>